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DFF" w:rsidRDefault="00DE139D">
      <w:pPr>
        <w:rPr>
          <w:rFonts w:ascii="Arial" w:hAnsi="Arial" w:cs="Arial"/>
          <w:b/>
        </w:rPr>
      </w:pPr>
      <w:bookmarkStart w:id="0" w:name="_GoBack"/>
      <w:bookmarkEnd w:id="0"/>
      <w:r w:rsidRPr="00DE139D">
        <w:rPr>
          <w:rFonts w:ascii="Arial" w:hAnsi="Arial" w:cs="Arial"/>
          <w:b/>
        </w:rPr>
        <w:t xml:space="preserve">Supplementary Table 1: Baseline clinical characteristics for patients who did and did not </w:t>
      </w:r>
      <w:r w:rsidR="00C6765D">
        <w:rPr>
          <w:rFonts w:ascii="Arial" w:hAnsi="Arial" w:cs="Arial"/>
          <w:b/>
        </w:rPr>
        <w:t>have IHC4 score</w:t>
      </w:r>
      <w:r w:rsidRPr="00DE139D">
        <w:rPr>
          <w:rFonts w:ascii="Arial" w:hAnsi="Arial" w:cs="Arial"/>
          <w:b/>
        </w:rPr>
        <w:t xml:space="preserve"> within </w:t>
      </w:r>
      <w:proofErr w:type="spellStart"/>
      <w:r w:rsidRPr="00DE139D">
        <w:rPr>
          <w:rFonts w:ascii="Arial" w:hAnsi="Arial" w:cs="Arial"/>
          <w:b/>
        </w:rPr>
        <w:t>PathIES</w:t>
      </w:r>
      <w:proofErr w:type="spellEnd"/>
      <w:r w:rsidRPr="00DE139D">
        <w:rPr>
          <w:rFonts w:ascii="Arial" w:hAnsi="Arial" w:cs="Arial"/>
          <w:b/>
        </w:rPr>
        <w:t xml:space="preserve"> participating sites</w:t>
      </w:r>
      <w:r w:rsidR="001E3DFF">
        <w:rPr>
          <w:rFonts w:ascii="Arial" w:hAnsi="Arial" w:cs="Arial"/>
          <w:b/>
        </w:rPr>
        <w:t xml:space="preserve"> and in non-participating sites</w:t>
      </w:r>
      <w:r w:rsidRPr="00DE139D">
        <w:rPr>
          <w:rFonts w:ascii="Arial" w:hAnsi="Arial" w:cs="Arial"/>
          <w:b/>
        </w:rPr>
        <w:t xml:space="preserve">. </w:t>
      </w:r>
    </w:p>
    <w:p w:rsidR="00DE139D" w:rsidRPr="001E3DFF" w:rsidRDefault="00DE139D">
      <w:pPr>
        <w:rPr>
          <w:rFonts w:ascii="Arial" w:hAnsi="Arial" w:cs="Arial"/>
          <w:i/>
        </w:rPr>
      </w:pPr>
      <w:r w:rsidRPr="001E3DFF">
        <w:rPr>
          <w:rFonts w:ascii="Arial" w:hAnsi="Arial" w:cs="Arial"/>
          <w:i/>
        </w:rPr>
        <w:t>HRT: hormone replacement therapy. * Chi</w:t>
      </w:r>
      <w:r w:rsidRPr="001E3DFF">
        <w:rPr>
          <w:rFonts w:ascii="Arial" w:hAnsi="Arial" w:cs="Arial"/>
          <w:i/>
          <w:vertAlign w:val="superscript"/>
        </w:rPr>
        <w:t>2</w:t>
      </w:r>
      <w:r w:rsidRPr="001E3DFF">
        <w:rPr>
          <w:rFonts w:ascii="Arial" w:hAnsi="Arial" w:cs="Arial"/>
          <w:i/>
        </w:rPr>
        <w:t xml:space="preserve"> test calculation includes only Grades 1, 2, 3/undifferentiated.  </w:t>
      </w:r>
    </w:p>
    <w:p w:rsidR="00DE139D" w:rsidRDefault="00DE139D"/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/>
      </w:tblPr>
      <w:tblGrid>
        <w:gridCol w:w="3701"/>
        <w:gridCol w:w="1322"/>
        <w:gridCol w:w="980"/>
        <w:gridCol w:w="1324"/>
        <w:gridCol w:w="980"/>
        <w:gridCol w:w="13"/>
        <w:gridCol w:w="1298"/>
        <w:gridCol w:w="13"/>
        <w:gridCol w:w="995"/>
      </w:tblGrid>
      <w:tr w:rsidR="0023007F" w:rsidRPr="00191AFD" w:rsidTr="00DE139D">
        <w:trPr>
          <w:trHeight w:val="771"/>
        </w:trPr>
        <w:tc>
          <w:tcPr>
            <w:tcW w:w="17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191AFD" w:rsidRDefault="0023007F" w:rsidP="001A1626">
            <w:pPr>
              <w:rPr>
                <w:lang w:val="en-GB"/>
              </w:rPr>
            </w:pP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Centres that provided tissue</w:t>
            </w:r>
          </w:p>
        </w:tc>
        <w:tc>
          <w:tcPr>
            <w:tcW w:w="108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Centres that did not provide tissue</w:t>
            </w:r>
          </w:p>
        </w:tc>
      </w:tr>
      <w:tr w:rsidR="0023007F" w:rsidRPr="00191AFD" w:rsidTr="00DE139D">
        <w:trPr>
          <w:trHeight w:val="1266"/>
        </w:trPr>
        <w:tc>
          <w:tcPr>
            <w:tcW w:w="17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3007F" w:rsidRPr="00191AFD" w:rsidRDefault="0023007F" w:rsidP="001A1626">
            <w:pPr>
              <w:rPr>
                <w:lang w:val="en-GB"/>
              </w:rPr>
            </w:pP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4B219F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 xml:space="preserve">Patients with </w:t>
            </w:r>
            <w:r w:rsidR="004B219F" w:rsidRPr="00A764D3">
              <w:rPr>
                <w:rFonts w:ascii="Arial Bold"/>
                <w:sz w:val="22"/>
                <w:szCs w:val="22"/>
              </w:rPr>
              <w:t>IHC4</w:t>
            </w:r>
            <w:r w:rsidR="004B219F" w:rsidRPr="00A764D3">
              <w:rPr>
                <w:rFonts w:hAnsi="Arial Bold"/>
                <w:sz w:val="22"/>
                <w:szCs w:val="22"/>
              </w:rPr>
              <w:t xml:space="preserve"> </w:t>
            </w:r>
            <w:r w:rsidRPr="00A764D3">
              <w:rPr>
                <w:rFonts w:ascii="Arial Bold"/>
                <w:sz w:val="22"/>
                <w:szCs w:val="22"/>
              </w:rPr>
              <w:t>score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Col %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Patients without tissue /score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Col %</w:t>
            </w:r>
          </w:p>
        </w:tc>
        <w:tc>
          <w:tcPr>
            <w:tcW w:w="62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rFonts w:ascii="Arial Bold"/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Patients without tissue</w:t>
            </w:r>
          </w:p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/score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rFonts w:ascii="Arial Bold"/>
                <w:sz w:val="22"/>
                <w:szCs w:val="22"/>
              </w:rPr>
              <w:t>Col %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Tumour grade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1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97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3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7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863988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6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8250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17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B42A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6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2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09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9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24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9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8250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354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B42A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2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3 / Undifferentiated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863988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8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863988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8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863988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00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9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8250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45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B42A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0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Not assessable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0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8250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6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B42A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</w:t>
            </w:r>
          </w:p>
        </w:tc>
      </w:tr>
      <w:tr w:rsidR="0023007F" w:rsidRPr="00191AFD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Unknown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4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0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863988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52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3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8250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26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B42A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9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in centre*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95236A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95236A" w:rsidRPr="00A764D3">
              <w:rPr>
                <w:i/>
                <w:iCs/>
                <w:sz w:val="22"/>
                <w:szCs w:val="22"/>
              </w:rPr>
              <w:t>1</w:t>
            </w:r>
            <w:r w:rsidRPr="00A764D3">
              <w:rPr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 and without tissue/score*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E3DFF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1E3DFF" w:rsidRPr="00A764D3">
              <w:rPr>
                <w:i/>
                <w:iCs/>
                <w:sz w:val="22"/>
                <w:szCs w:val="22"/>
              </w:rPr>
              <w:t>03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Treatment arm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1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821DB8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191AFD">
              <w:rPr>
                <w:sz w:val="22"/>
                <w:szCs w:val="22"/>
              </w:rPr>
              <w:t>Exemestane</w:t>
            </w:r>
            <w:proofErr w:type="spellEnd"/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22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2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36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0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594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0</w:t>
            </w:r>
          </w:p>
        </w:tc>
      </w:tr>
      <w:tr w:rsidR="0023007F" w:rsidRPr="00821DB8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Tamoxifen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08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8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40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6398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0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624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0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95236A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95236A" w:rsidRPr="00A764D3">
              <w:rPr>
                <w:i/>
                <w:iCs/>
                <w:sz w:val="22"/>
                <w:szCs w:val="22"/>
              </w:rPr>
              <w:t>53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B25382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B25382" w:rsidRPr="00A764D3">
              <w:rPr>
                <w:i/>
                <w:iCs/>
                <w:sz w:val="22"/>
                <w:szCs w:val="22"/>
              </w:rPr>
              <w:t>42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Nodal status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1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Negative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93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9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83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814CAE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8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771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6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1-3 N+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43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6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77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814CAE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7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911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9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4-9 N+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D607A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2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CC446B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1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814CAE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1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1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29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0</w:t>
            </w:r>
          </w:p>
        </w:tc>
      </w:tr>
      <w:tr w:rsidR="0023007F" w:rsidRPr="00191AFD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≥10 N+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7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0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15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95236A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9</w:t>
            </w:r>
            <w:r w:rsidR="0095236A" w:rsidRPr="00A764D3">
              <w:rPr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1E3DF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</w:t>
            </w:r>
            <w:r w:rsidR="00B25382" w:rsidRPr="00A764D3">
              <w:rPr>
                <w:i/>
                <w:iCs/>
                <w:sz w:val="22"/>
                <w:szCs w:val="22"/>
              </w:rPr>
              <w:t>0.15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 xml:space="preserve">Age group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&lt;60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7A01B7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42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3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50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3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031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2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60 - 69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91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4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81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5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349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2</w:t>
            </w:r>
          </w:p>
        </w:tc>
      </w:tr>
      <w:tr w:rsidR="0023007F" w:rsidRPr="00191AFD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70+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97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3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4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C187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3</w:t>
            </w:r>
          </w:p>
        </w:tc>
        <w:tc>
          <w:tcPr>
            <w:tcW w:w="623" w:type="pct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821DB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838</w:t>
            </w:r>
          </w:p>
        </w:tc>
        <w:tc>
          <w:tcPr>
            <w:tcW w:w="4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6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lastRenderedPageBreak/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95236A" w:rsidP="0095236A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98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B25382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B25382" w:rsidRPr="00A764D3">
              <w:rPr>
                <w:i/>
                <w:iCs/>
                <w:sz w:val="22"/>
                <w:szCs w:val="22"/>
              </w:rPr>
              <w:t>47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Previous chemotherapy use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1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No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54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82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849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9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F3952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979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F3952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2</w:t>
            </w:r>
          </w:p>
        </w:tc>
      </w:tr>
      <w:tr w:rsidR="0023007F" w:rsidRPr="00191AFD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Yes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6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8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27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1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F3952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239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4F3952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9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95236A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1</w:t>
            </w:r>
            <w:r w:rsidR="0095236A" w:rsidRPr="00A764D3">
              <w:rPr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&lt;0.001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HRT use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1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Yes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4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7B6064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4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89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8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3617C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90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2</w:t>
            </w:r>
          </w:p>
        </w:tc>
      </w:tr>
      <w:tr w:rsidR="0023007F" w:rsidRPr="00191AFD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No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76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7B6064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6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34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E5500B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2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3617C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477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8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95236A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95236A" w:rsidRPr="00A764D3">
              <w:rPr>
                <w:i/>
                <w:iCs/>
                <w:sz w:val="22"/>
                <w:szCs w:val="22"/>
              </w:rPr>
              <w:t>02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&lt;0.001</w:t>
            </w:r>
          </w:p>
        </w:tc>
      </w:tr>
      <w:tr w:rsidR="0023007F" w:rsidRPr="00191AFD" w:rsidTr="0033617C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Histological type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1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33617C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Infiltrating ductal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29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7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7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01786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2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3617C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503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78</w:t>
            </w:r>
          </w:p>
        </w:tc>
      </w:tr>
      <w:tr w:rsidR="0023007F" w:rsidRPr="00191AFD" w:rsidTr="0033617C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Infiltrating lobular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3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231849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2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72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01786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6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3617C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37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3617C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4</w:t>
            </w:r>
          </w:p>
        </w:tc>
      </w:tr>
      <w:tr w:rsidR="0023007F" w:rsidRPr="00191AFD" w:rsidTr="0033617C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Other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48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1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AE7469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29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017868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2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3617C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69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8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95236A" w:rsidP="001A1626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15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2670F" w:rsidP="0032670F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8A0602" w:rsidRPr="00A764D3">
              <w:rPr>
                <w:i/>
                <w:iCs/>
                <w:sz w:val="22"/>
                <w:szCs w:val="22"/>
              </w:rPr>
              <w:t>30</w:t>
            </w:r>
          </w:p>
        </w:tc>
      </w:tr>
      <w:tr w:rsidR="0023007F" w:rsidRPr="00191AFD" w:rsidTr="00DE139D">
        <w:trPr>
          <w:trHeight w:val="287"/>
        </w:trPr>
        <w:tc>
          <w:tcPr>
            <w:tcW w:w="17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rFonts w:ascii="Arial Bold"/>
                <w:sz w:val="22"/>
                <w:szCs w:val="22"/>
              </w:rPr>
              <w:t>Tumour size group (cm)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61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≤2cm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46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F668DB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58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40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1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C76E7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899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C76E7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60</w:t>
            </w:r>
          </w:p>
        </w:tc>
      </w:tr>
      <w:tr w:rsidR="0023007F" w:rsidRPr="00191AFD" w:rsidTr="00DE139D">
        <w:trPr>
          <w:trHeight w:val="27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&gt;2 - ≤5cm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68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9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77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D4352B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6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C76E7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171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C76E7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7</w:t>
            </w:r>
          </w:p>
        </w:tc>
      </w:tr>
      <w:tr w:rsidR="0023007F" w:rsidRPr="00191AFD" w:rsidTr="00DE139D">
        <w:trPr>
          <w:trHeight w:val="277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sz w:val="22"/>
                <w:szCs w:val="22"/>
              </w:rPr>
              <w:t>&gt;5cm</w:t>
            </w:r>
          </w:p>
        </w:tc>
        <w:tc>
          <w:tcPr>
            <w:tcW w:w="6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DF443A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13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</w:t>
            </w:r>
          </w:p>
        </w:tc>
        <w:tc>
          <w:tcPr>
            <w:tcW w:w="62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5</w:t>
            </w:r>
          </w:p>
        </w:tc>
        <w:tc>
          <w:tcPr>
            <w:tcW w:w="4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B92485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2</w:t>
            </w:r>
          </w:p>
        </w:tc>
        <w:tc>
          <w:tcPr>
            <w:tcW w:w="61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3C76E7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84</w:t>
            </w:r>
          </w:p>
        </w:tc>
        <w:tc>
          <w:tcPr>
            <w:tcW w:w="47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right"/>
              <w:rPr>
                <w:sz w:val="22"/>
                <w:szCs w:val="22"/>
              </w:rPr>
            </w:pPr>
            <w:r w:rsidRPr="00A764D3">
              <w:rPr>
                <w:sz w:val="22"/>
                <w:szCs w:val="22"/>
              </w:rPr>
              <w:t>3</w:t>
            </w:r>
          </w:p>
        </w:tc>
      </w:tr>
      <w:tr w:rsidR="0023007F" w:rsidRPr="00191AFD" w:rsidTr="00DE139D">
        <w:trPr>
          <w:trHeight w:val="292"/>
        </w:trPr>
        <w:tc>
          <w:tcPr>
            <w:tcW w:w="17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in centre</w:t>
            </w:r>
          </w:p>
        </w:tc>
        <w:tc>
          <w:tcPr>
            <w:tcW w:w="217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7038A5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7038A5" w:rsidRPr="00A764D3">
              <w:rPr>
                <w:i/>
                <w:iCs/>
                <w:sz w:val="22"/>
                <w:szCs w:val="22"/>
              </w:rPr>
              <w:t>36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 </w:t>
            </w:r>
          </w:p>
        </w:tc>
      </w:tr>
      <w:tr w:rsidR="0023007F" w:rsidRPr="00191AFD" w:rsidTr="00DE139D">
        <w:trPr>
          <w:trHeight w:val="510"/>
        </w:trPr>
        <w:tc>
          <w:tcPr>
            <w:tcW w:w="17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191AFD" w:rsidRDefault="0023007F" w:rsidP="001A1626">
            <w:pPr>
              <w:pStyle w:val="BodyA"/>
              <w:spacing w:line="240" w:lineRule="auto"/>
              <w:jc w:val="left"/>
              <w:rPr>
                <w:sz w:val="22"/>
                <w:szCs w:val="22"/>
              </w:rPr>
            </w:pPr>
            <w:r w:rsidRPr="00191AFD">
              <w:rPr>
                <w:i/>
                <w:iCs/>
                <w:sz w:val="22"/>
                <w:szCs w:val="22"/>
              </w:rPr>
              <w:t>Chi</w:t>
            </w:r>
            <w:r w:rsidRPr="00191AFD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191AFD">
              <w:rPr>
                <w:i/>
                <w:iCs/>
                <w:sz w:val="22"/>
                <w:szCs w:val="22"/>
              </w:rPr>
              <w:t xml:space="preserve"> trend test - with and without tissue/score</w:t>
            </w:r>
          </w:p>
        </w:tc>
        <w:tc>
          <w:tcPr>
            <w:tcW w:w="3258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3007F" w:rsidRPr="00A764D3" w:rsidRDefault="0023007F" w:rsidP="008A0602">
            <w:pPr>
              <w:pStyle w:val="BodyA"/>
              <w:spacing w:line="240" w:lineRule="auto"/>
              <w:jc w:val="center"/>
              <w:rPr>
                <w:sz w:val="22"/>
                <w:szCs w:val="22"/>
              </w:rPr>
            </w:pPr>
            <w:r w:rsidRPr="00A764D3">
              <w:rPr>
                <w:i/>
                <w:iCs/>
                <w:sz w:val="22"/>
                <w:szCs w:val="22"/>
              </w:rPr>
              <w:t>p=0.</w:t>
            </w:r>
            <w:r w:rsidR="008A0602" w:rsidRPr="00A764D3">
              <w:rPr>
                <w:i/>
                <w:iCs/>
                <w:sz w:val="22"/>
                <w:szCs w:val="22"/>
              </w:rPr>
              <w:t>48</w:t>
            </w:r>
          </w:p>
        </w:tc>
      </w:tr>
    </w:tbl>
    <w:p w:rsidR="00F60071" w:rsidRDefault="00F60071"/>
    <w:sectPr w:rsidR="00F60071" w:rsidSect="00DE13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compat/>
  <w:rsids>
    <w:rsidRoot w:val="0023007F"/>
    <w:rsid w:val="000003EB"/>
    <w:rsid w:val="00017868"/>
    <w:rsid w:val="00060A6C"/>
    <w:rsid w:val="00090FA0"/>
    <w:rsid w:val="001212A8"/>
    <w:rsid w:val="00141B00"/>
    <w:rsid w:val="00173627"/>
    <w:rsid w:val="001802AF"/>
    <w:rsid w:val="001B462B"/>
    <w:rsid w:val="001D607A"/>
    <w:rsid w:val="001E3DFF"/>
    <w:rsid w:val="0023007F"/>
    <w:rsid w:val="00231849"/>
    <w:rsid w:val="00282505"/>
    <w:rsid w:val="002C0FD6"/>
    <w:rsid w:val="002D7D53"/>
    <w:rsid w:val="002F7CB8"/>
    <w:rsid w:val="0032670F"/>
    <w:rsid w:val="0033617C"/>
    <w:rsid w:val="003C76E7"/>
    <w:rsid w:val="003D29F9"/>
    <w:rsid w:val="00494AE8"/>
    <w:rsid w:val="004B219F"/>
    <w:rsid w:val="004C1879"/>
    <w:rsid w:val="004F3952"/>
    <w:rsid w:val="007038A5"/>
    <w:rsid w:val="0074710E"/>
    <w:rsid w:val="007A01B7"/>
    <w:rsid w:val="007B6064"/>
    <w:rsid w:val="00814CAE"/>
    <w:rsid w:val="00821DB8"/>
    <w:rsid w:val="00863988"/>
    <w:rsid w:val="008A0602"/>
    <w:rsid w:val="008C703E"/>
    <w:rsid w:val="008D2A62"/>
    <w:rsid w:val="009013AA"/>
    <w:rsid w:val="0095236A"/>
    <w:rsid w:val="00971D10"/>
    <w:rsid w:val="00A521A5"/>
    <w:rsid w:val="00A764D3"/>
    <w:rsid w:val="00AE7469"/>
    <w:rsid w:val="00B25382"/>
    <w:rsid w:val="00B92485"/>
    <w:rsid w:val="00BF6F51"/>
    <w:rsid w:val="00C4406F"/>
    <w:rsid w:val="00C65A7A"/>
    <w:rsid w:val="00C6765D"/>
    <w:rsid w:val="00CC446B"/>
    <w:rsid w:val="00CC5EEC"/>
    <w:rsid w:val="00D4352B"/>
    <w:rsid w:val="00D57D48"/>
    <w:rsid w:val="00D646FF"/>
    <w:rsid w:val="00DE139D"/>
    <w:rsid w:val="00DF443A"/>
    <w:rsid w:val="00E5500B"/>
    <w:rsid w:val="00EB42AB"/>
    <w:rsid w:val="00F428CF"/>
    <w:rsid w:val="00F60071"/>
    <w:rsid w:val="00F668DB"/>
    <w:rsid w:val="00F71202"/>
    <w:rsid w:val="00F91B33"/>
    <w:rsid w:val="00FF2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300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23007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23007F"/>
    <w:rPr>
      <w:rFonts w:ascii="Arial" w:eastAsia="Arial" w:hAnsi="Arial" w:cs="Arial"/>
      <w:color w:val="000000"/>
      <w:sz w:val="24"/>
      <w:szCs w:val="24"/>
      <w:u w:color="00000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F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F51"/>
    <w:rPr>
      <w:rFonts w:ascii="Lucida Grande" w:eastAsia="Arial Unicode MS" w:hAnsi="Lucida Grande" w:cs="Lucida Grande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6F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F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F51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F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F5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, Hanna E</dc:creator>
  <cp:lastModifiedBy>0012768</cp:lastModifiedBy>
  <cp:revision>2</cp:revision>
  <dcterms:created xsi:type="dcterms:W3CDTF">2017-10-17T04:57:00Z</dcterms:created>
  <dcterms:modified xsi:type="dcterms:W3CDTF">2017-10-17T04:57:00Z</dcterms:modified>
</cp:coreProperties>
</file>